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030B35" w14:textId="69793EC4" w:rsidR="00CD0AF2" w:rsidRPr="00DE4263" w:rsidRDefault="0091709E">
      <w:pPr>
        <w:rPr>
          <w:rFonts w:ascii="Times New Roman" w:hAnsi="Times New Roman" w:cs="Times New Roman"/>
        </w:rPr>
      </w:pPr>
      <w:r w:rsidRPr="00DE4263">
        <w:rPr>
          <w:rFonts w:ascii="Times New Roman" w:hAnsi="Times New Roman" w:cs="Times New Roman"/>
        </w:rPr>
        <w:t xml:space="preserve">Supplementary Table </w:t>
      </w:r>
      <w:r w:rsidR="008803A0">
        <w:rPr>
          <w:rFonts w:ascii="Times New Roman" w:hAnsi="Times New Roman" w:cs="Times New Roman" w:hint="eastAsia"/>
        </w:rPr>
        <w:t>S2</w:t>
      </w:r>
    </w:p>
    <w:p w14:paraId="35D1D662" w14:textId="2825D0D8" w:rsidR="00CD0AF2" w:rsidRPr="00DE4263" w:rsidRDefault="0091709E">
      <w:pPr>
        <w:rPr>
          <w:rFonts w:ascii="Times New Roman" w:hAnsi="Times New Roman" w:cs="Times New Roman"/>
        </w:rPr>
      </w:pPr>
      <w:r w:rsidRPr="00DE4263">
        <w:rPr>
          <w:rFonts w:ascii="Times New Roman" w:hAnsi="Times New Roman" w:cs="Times New Roman"/>
        </w:rPr>
        <w:t>Univariate and multivariate Cox regression analysis in TCGA-</w:t>
      </w:r>
      <w:r w:rsidR="00B20056" w:rsidRPr="00DE4263">
        <w:rPr>
          <w:rFonts w:ascii="Times New Roman" w:hAnsi="Times New Roman" w:cs="Times New Roman"/>
        </w:rPr>
        <w:t>ATM</w:t>
      </w:r>
      <w:r w:rsidRPr="00DE4263">
        <w:rPr>
          <w:rFonts w:ascii="Times New Roman" w:hAnsi="Times New Roman" w:cs="Times New Roman"/>
        </w:rPr>
        <w:t xml:space="preserve"> dataset.</w:t>
      </w:r>
    </w:p>
    <w:tbl>
      <w:tblPr>
        <w:tblpPr w:leftFromText="180" w:rightFromText="180" w:vertAnchor="page" w:horzAnchor="page" w:tblpX="1800" w:tblpY="2118"/>
        <w:tblOverlap w:val="never"/>
        <w:tblW w:w="8264" w:type="dxa"/>
        <w:tblBorders>
          <w:top w:val="single" w:sz="8" w:space="0" w:color="000000"/>
          <w:left w:val="none" w:sz="4" w:space="0" w:color="auto"/>
          <w:right w:val="none" w:sz="4" w:space="0" w:color="auto"/>
          <w:insideH w:val="none" w:sz="4" w:space="0" w:color="auto"/>
          <w:insideV w:val="non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00"/>
        <w:gridCol w:w="1658"/>
        <w:gridCol w:w="1800"/>
        <w:gridCol w:w="1621"/>
        <w:gridCol w:w="1885"/>
      </w:tblGrid>
      <w:tr w:rsidR="00CD0AF2" w:rsidRPr="00DE4263" w14:paraId="46F3ECCF" w14:textId="77777777">
        <w:trPr>
          <w:trHeight w:val="320"/>
        </w:trPr>
        <w:tc>
          <w:tcPr>
            <w:tcW w:w="13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center"/>
          </w:tcPr>
          <w:p w14:paraId="4E1A372E" w14:textId="77777777" w:rsidR="00CD0AF2" w:rsidRPr="00DE4263" w:rsidRDefault="0091709E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E426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Variable</w:t>
            </w:r>
          </w:p>
        </w:tc>
        <w:tc>
          <w:tcPr>
            <w:tcW w:w="3458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center"/>
          </w:tcPr>
          <w:p w14:paraId="5EC3C7C9" w14:textId="77777777" w:rsidR="00CD0AF2" w:rsidRPr="00DE4263" w:rsidRDefault="0091709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E426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Univariate analysis</w:t>
            </w:r>
          </w:p>
        </w:tc>
        <w:tc>
          <w:tcPr>
            <w:tcW w:w="3506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center"/>
          </w:tcPr>
          <w:p w14:paraId="17D44F53" w14:textId="77777777" w:rsidR="00CD0AF2" w:rsidRPr="00DE4263" w:rsidRDefault="0091709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E426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Multivariate analysis</w:t>
            </w:r>
          </w:p>
        </w:tc>
      </w:tr>
      <w:tr w:rsidR="00CD0AF2" w:rsidRPr="00DE4263" w14:paraId="55ABDB8F" w14:textId="77777777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center"/>
          </w:tcPr>
          <w:p w14:paraId="16D089E2" w14:textId="77777777" w:rsidR="00CD0AF2" w:rsidRPr="00DE4263" w:rsidRDefault="00CD0AF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165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center"/>
          </w:tcPr>
          <w:p w14:paraId="59465DEB" w14:textId="5067BF1A" w:rsidR="00CD0AF2" w:rsidRPr="00DE4263" w:rsidRDefault="0091709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E426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 xml:space="preserve">HR 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center"/>
          </w:tcPr>
          <w:p w14:paraId="7B8DF0C3" w14:textId="77777777" w:rsidR="00CD0AF2" w:rsidRPr="00DE4263" w:rsidRDefault="0091709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E426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zh-Hans" w:bidi="ar"/>
              </w:rPr>
              <w:t>p</w:t>
            </w:r>
            <w:r w:rsidRPr="00DE426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 xml:space="preserve"> value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center"/>
          </w:tcPr>
          <w:p w14:paraId="0F5A545E" w14:textId="283E61B4" w:rsidR="00CD0AF2" w:rsidRPr="00DE4263" w:rsidRDefault="0091709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E426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HR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center"/>
          </w:tcPr>
          <w:p w14:paraId="17634071" w14:textId="77777777" w:rsidR="00CD0AF2" w:rsidRPr="00DE4263" w:rsidRDefault="0091709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E426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zh-Hans" w:bidi="ar"/>
              </w:rPr>
              <w:t>p</w:t>
            </w:r>
            <w:r w:rsidRPr="00DE426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 xml:space="preserve"> value</w:t>
            </w:r>
          </w:p>
        </w:tc>
      </w:tr>
      <w:tr w:rsidR="0099543C" w:rsidRPr="00DE4263" w14:paraId="3F430911" w14:textId="77777777">
        <w:trPr>
          <w:trHeight w:val="320"/>
        </w:trPr>
        <w:tc>
          <w:tcPr>
            <w:tcW w:w="13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center"/>
          </w:tcPr>
          <w:p w14:paraId="3D12D2BE" w14:textId="77777777" w:rsidR="0099543C" w:rsidRPr="00DE4263" w:rsidRDefault="0099543C" w:rsidP="0099543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E426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Age</w:t>
            </w:r>
          </w:p>
        </w:tc>
        <w:tc>
          <w:tcPr>
            <w:tcW w:w="165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center"/>
          </w:tcPr>
          <w:p w14:paraId="162B9C0B" w14:textId="01DF5706" w:rsidR="0099543C" w:rsidRPr="00DE4263" w:rsidRDefault="0099543C" w:rsidP="0099543C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E4263">
              <w:rPr>
                <w:rFonts w:ascii="Times New Roman" w:eastAsia="DengXian" w:hAnsi="Times New Roman" w:cs="Times New Roman"/>
                <w:color w:val="000000"/>
              </w:rPr>
              <w:t>1.39971196</w:t>
            </w:r>
          </w:p>
        </w:tc>
        <w:tc>
          <w:tcPr>
            <w:tcW w:w="18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center"/>
          </w:tcPr>
          <w:p w14:paraId="220DFD62" w14:textId="30D9E481" w:rsidR="0099543C" w:rsidRPr="00DE4263" w:rsidRDefault="0099543C" w:rsidP="0099543C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E4263">
              <w:rPr>
                <w:rFonts w:ascii="Times New Roman" w:eastAsia="DengXian" w:hAnsi="Times New Roman" w:cs="Times New Roman"/>
                <w:color w:val="000000"/>
              </w:rPr>
              <w:t>0.00260649</w:t>
            </w:r>
          </w:p>
        </w:tc>
        <w:tc>
          <w:tcPr>
            <w:tcW w:w="162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center"/>
          </w:tcPr>
          <w:p w14:paraId="0DBE5299" w14:textId="1557A834" w:rsidR="0099543C" w:rsidRPr="00DE4263" w:rsidRDefault="0099543C" w:rsidP="0099543C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E4263">
              <w:rPr>
                <w:rFonts w:ascii="Times New Roman" w:eastAsia="DengXian" w:hAnsi="Times New Roman" w:cs="Times New Roman"/>
                <w:color w:val="000000"/>
              </w:rPr>
              <w:t>1.79362018</w:t>
            </w:r>
          </w:p>
        </w:tc>
        <w:tc>
          <w:tcPr>
            <w:tcW w:w="188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center"/>
          </w:tcPr>
          <w:p w14:paraId="597381AF" w14:textId="2DD1F48C" w:rsidR="0099543C" w:rsidRPr="00DE4263" w:rsidRDefault="0099543C" w:rsidP="0099543C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E4263">
              <w:rPr>
                <w:rFonts w:ascii="Times New Roman" w:eastAsia="DengXian" w:hAnsi="Times New Roman" w:cs="Times New Roman"/>
                <w:color w:val="000000"/>
              </w:rPr>
              <w:t>0.0001811</w:t>
            </w:r>
          </w:p>
        </w:tc>
      </w:tr>
      <w:tr w:rsidR="0099543C" w:rsidRPr="00DE4263" w14:paraId="496F957D" w14:textId="77777777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center"/>
          </w:tcPr>
          <w:p w14:paraId="09BF99A3" w14:textId="77777777" w:rsidR="0099543C" w:rsidRPr="00DE4263" w:rsidRDefault="0099543C" w:rsidP="0099543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E426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Gender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center"/>
          </w:tcPr>
          <w:p w14:paraId="1675A822" w14:textId="386E6230" w:rsidR="0099543C" w:rsidRPr="00DE4263" w:rsidRDefault="0099543C" w:rsidP="0099543C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E4263">
              <w:rPr>
                <w:rFonts w:ascii="Times New Roman" w:eastAsia="DengXian" w:hAnsi="Times New Roman" w:cs="Times New Roman"/>
                <w:color w:val="000000"/>
              </w:rPr>
              <w:t>1.4334861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center"/>
          </w:tcPr>
          <w:p w14:paraId="3ABFD062" w14:textId="114562DE" w:rsidR="0099543C" w:rsidRPr="00DE4263" w:rsidRDefault="0099543C" w:rsidP="0099543C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E4263">
              <w:rPr>
                <w:rFonts w:ascii="Times New Roman" w:eastAsia="DengXian" w:hAnsi="Times New Roman" w:cs="Times New Roman"/>
                <w:color w:val="000000"/>
              </w:rPr>
              <w:t>0.00206275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center"/>
          </w:tcPr>
          <w:p w14:paraId="6BAA03A2" w14:textId="4C46DF64" w:rsidR="0099543C" w:rsidRPr="00DE4263" w:rsidRDefault="0099543C" w:rsidP="0099543C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E4263">
              <w:rPr>
                <w:rFonts w:ascii="Times New Roman" w:eastAsia="DengXian" w:hAnsi="Times New Roman" w:cs="Times New Roman"/>
                <w:color w:val="000000"/>
              </w:rPr>
              <w:t>1.39407147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center"/>
          </w:tcPr>
          <w:p w14:paraId="745A5B5B" w14:textId="0103526E" w:rsidR="0099543C" w:rsidRPr="00DE4263" w:rsidRDefault="0099543C" w:rsidP="0099543C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E4263">
              <w:rPr>
                <w:rFonts w:ascii="Times New Roman" w:eastAsia="DengXian" w:hAnsi="Times New Roman" w:cs="Times New Roman"/>
                <w:color w:val="000000"/>
              </w:rPr>
              <w:t>0.06110866</w:t>
            </w:r>
          </w:p>
        </w:tc>
      </w:tr>
      <w:tr w:rsidR="0099543C" w:rsidRPr="00DE4263" w14:paraId="42A6E862" w14:textId="77777777">
        <w:trPr>
          <w:trHeight w:val="317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center"/>
          </w:tcPr>
          <w:p w14:paraId="58C6B7BF" w14:textId="77777777" w:rsidR="0099543C" w:rsidRPr="00DE4263" w:rsidRDefault="0099543C" w:rsidP="0099543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E426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Grade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center"/>
          </w:tcPr>
          <w:p w14:paraId="5A840456" w14:textId="56F21BDC" w:rsidR="0099543C" w:rsidRPr="00DE4263" w:rsidRDefault="0099543C" w:rsidP="0099543C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E4263">
              <w:rPr>
                <w:rFonts w:ascii="Times New Roman" w:eastAsia="DengXian" w:hAnsi="Times New Roman" w:cs="Times New Roman"/>
                <w:color w:val="000000"/>
              </w:rPr>
              <w:t>1.3634172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center"/>
          </w:tcPr>
          <w:p w14:paraId="15A72AF1" w14:textId="35573C90" w:rsidR="0099543C" w:rsidRPr="00DE4263" w:rsidRDefault="0099543C" w:rsidP="0099543C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E4263">
              <w:rPr>
                <w:rFonts w:ascii="Times New Roman" w:eastAsia="DengXian" w:hAnsi="Times New Roman" w:cs="Times New Roman"/>
                <w:color w:val="000000"/>
              </w:rPr>
              <w:t>0.01722325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center"/>
          </w:tcPr>
          <w:p w14:paraId="49270EE8" w14:textId="2CE01C6F" w:rsidR="0099543C" w:rsidRPr="00DE4263" w:rsidRDefault="0099543C" w:rsidP="0099543C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E4263">
              <w:rPr>
                <w:rFonts w:ascii="Times New Roman" w:eastAsia="DengXian" w:hAnsi="Times New Roman" w:cs="Times New Roman"/>
                <w:color w:val="000000"/>
              </w:rPr>
              <w:t>1.26936614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center"/>
          </w:tcPr>
          <w:p w14:paraId="7A73AC53" w14:textId="370ACD09" w:rsidR="0099543C" w:rsidRPr="00DE4263" w:rsidRDefault="0099543C" w:rsidP="0099543C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E4263">
              <w:rPr>
                <w:rFonts w:ascii="Times New Roman" w:eastAsia="DengXian" w:hAnsi="Times New Roman" w:cs="Times New Roman"/>
                <w:color w:val="000000"/>
              </w:rPr>
              <w:t>0.08813578</w:t>
            </w:r>
          </w:p>
        </w:tc>
      </w:tr>
      <w:tr w:rsidR="0099543C" w:rsidRPr="00DE4263" w14:paraId="32F1CAC3" w14:textId="77777777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center"/>
          </w:tcPr>
          <w:p w14:paraId="182DD7BD" w14:textId="77777777" w:rsidR="0099543C" w:rsidRPr="00DE4263" w:rsidRDefault="0099543C" w:rsidP="0099543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E426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Stage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center"/>
          </w:tcPr>
          <w:p w14:paraId="31BA22DC" w14:textId="6FE39E9C" w:rsidR="0099543C" w:rsidRPr="00DE4263" w:rsidRDefault="0099543C" w:rsidP="0099543C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E4263">
              <w:rPr>
                <w:rFonts w:ascii="Times New Roman" w:eastAsia="DengXian" w:hAnsi="Times New Roman" w:cs="Times New Roman"/>
                <w:color w:val="000000"/>
              </w:rPr>
              <w:t>1.793470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center"/>
          </w:tcPr>
          <w:p w14:paraId="4CD82A69" w14:textId="201D170F" w:rsidR="0099543C" w:rsidRPr="00DE4263" w:rsidRDefault="0099543C" w:rsidP="0099543C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E4263">
              <w:rPr>
                <w:rFonts w:ascii="Times New Roman" w:eastAsia="DengXian" w:hAnsi="Times New Roman" w:cs="Times New Roman"/>
                <w:color w:val="000000"/>
              </w:rPr>
              <w:t>1.89E-18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center"/>
          </w:tcPr>
          <w:p w14:paraId="1BDFEBD8" w14:textId="66860AF3" w:rsidR="0099543C" w:rsidRPr="00DE4263" w:rsidRDefault="0099543C" w:rsidP="0099543C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E4263">
              <w:rPr>
                <w:rFonts w:ascii="Times New Roman" w:eastAsia="DengXian" w:hAnsi="Times New Roman" w:cs="Times New Roman"/>
                <w:color w:val="000000"/>
              </w:rPr>
              <w:t>1.67015854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center"/>
          </w:tcPr>
          <w:p w14:paraId="78676DF2" w14:textId="2AEAEA86" w:rsidR="0099543C" w:rsidRPr="00DE4263" w:rsidRDefault="0099543C" w:rsidP="0099543C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E4263">
              <w:rPr>
                <w:rFonts w:ascii="Times New Roman" w:eastAsia="DengXian" w:hAnsi="Times New Roman" w:cs="Times New Roman"/>
                <w:color w:val="000000"/>
              </w:rPr>
              <w:t>4.34E-07</w:t>
            </w:r>
          </w:p>
        </w:tc>
      </w:tr>
      <w:tr w:rsidR="0099543C" w:rsidRPr="00DE4263" w14:paraId="7C42BD32" w14:textId="77777777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center"/>
          </w:tcPr>
          <w:p w14:paraId="00FC5969" w14:textId="77777777" w:rsidR="0099543C" w:rsidRPr="00DE4263" w:rsidRDefault="0099543C" w:rsidP="0099543C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proofErr w:type="spellStart"/>
            <w:r w:rsidRPr="00DE426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riskScore</w:t>
            </w:r>
            <w:proofErr w:type="spellEnd"/>
          </w:p>
        </w:tc>
        <w:tc>
          <w:tcPr>
            <w:tcW w:w="165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center"/>
          </w:tcPr>
          <w:p w14:paraId="6BFEB7F4" w14:textId="259D8A24" w:rsidR="0099543C" w:rsidRPr="00DE4263" w:rsidRDefault="0099543C" w:rsidP="0099543C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E4263">
              <w:rPr>
                <w:rFonts w:ascii="Times New Roman" w:eastAsia="DengXian" w:hAnsi="Times New Roman" w:cs="Times New Roman"/>
                <w:color w:val="000000"/>
              </w:rPr>
              <w:t>1.73225508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center"/>
          </w:tcPr>
          <w:p w14:paraId="25E40F4B" w14:textId="01734DBD" w:rsidR="0099543C" w:rsidRPr="00DE4263" w:rsidRDefault="0099543C" w:rsidP="0099543C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E4263">
              <w:rPr>
                <w:rFonts w:ascii="Times New Roman" w:eastAsia="DengXian" w:hAnsi="Times New Roman" w:cs="Times New Roman"/>
                <w:color w:val="000000"/>
              </w:rPr>
              <w:t>2.15E-24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center"/>
          </w:tcPr>
          <w:p w14:paraId="392B74CE" w14:textId="39F638CF" w:rsidR="0099543C" w:rsidRPr="00DE4263" w:rsidRDefault="0099543C" w:rsidP="0099543C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E4263">
              <w:rPr>
                <w:rFonts w:ascii="Times New Roman" w:eastAsia="DengXian" w:hAnsi="Times New Roman" w:cs="Times New Roman"/>
                <w:color w:val="000000"/>
              </w:rPr>
              <w:t>1.31430199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center"/>
          </w:tcPr>
          <w:p w14:paraId="532CE464" w14:textId="0D63153D" w:rsidR="0099543C" w:rsidRPr="00DE4263" w:rsidRDefault="0099543C" w:rsidP="0099543C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E4263">
              <w:rPr>
                <w:rFonts w:ascii="Times New Roman" w:eastAsia="DengXian" w:hAnsi="Times New Roman" w:cs="Times New Roman"/>
                <w:color w:val="000000"/>
              </w:rPr>
              <w:t>0.0038704</w:t>
            </w:r>
          </w:p>
        </w:tc>
      </w:tr>
    </w:tbl>
    <w:p w14:paraId="27612472" w14:textId="77777777" w:rsidR="00CD0AF2" w:rsidRPr="00DE4263" w:rsidRDefault="00CD0AF2">
      <w:pPr>
        <w:rPr>
          <w:rFonts w:ascii="Times New Roman" w:hAnsi="Times New Roman" w:cs="Times New Roman"/>
        </w:rPr>
      </w:pPr>
    </w:p>
    <w:p w14:paraId="54BFF7DD" w14:textId="2E2C8D7A" w:rsidR="00CD0AF2" w:rsidRPr="00DE4263" w:rsidRDefault="0091709E">
      <w:pPr>
        <w:rPr>
          <w:rFonts w:ascii="Times New Roman" w:hAnsi="Times New Roman" w:cs="Times New Roman"/>
        </w:rPr>
      </w:pPr>
      <w:r w:rsidRPr="00DE4263">
        <w:rPr>
          <w:rFonts w:ascii="Times New Roman" w:hAnsi="Times New Roman" w:cs="Times New Roman"/>
        </w:rPr>
        <w:t>HR, hazard ratio</w:t>
      </w:r>
    </w:p>
    <w:sectPr w:rsidR="00CD0AF2" w:rsidRPr="00DE426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9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7B776E7A"/>
    <w:rsid w:val="001F7B92"/>
    <w:rsid w:val="003A16B3"/>
    <w:rsid w:val="003E2C1F"/>
    <w:rsid w:val="004E3B83"/>
    <w:rsid w:val="008803A0"/>
    <w:rsid w:val="0091709E"/>
    <w:rsid w:val="0096428F"/>
    <w:rsid w:val="0099543C"/>
    <w:rsid w:val="00B20056"/>
    <w:rsid w:val="00B43F0C"/>
    <w:rsid w:val="00CD0AF2"/>
    <w:rsid w:val="00DE4263"/>
    <w:rsid w:val="00EF6EEF"/>
    <w:rsid w:val="00F82F69"/>
    <w:rsid w:val="00FD0BC5"/>
    <w:rsid w:val="5F6F3B68"/>
    <w:rsid w:val="7B776E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ecimalSymbol w:val="."/>
  <w:listSeparator w:val=","/>
  <w14:docId w14:val="5BAE3887"/>
  <w15:docId w15:val="{EB6EB354-2F59-574B-A109-5E45D11CBD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65</Words>
  <Characters>375</Characters>
  <Application>Microsoft Office Word</Application>
  <DocSecurity>0</DocSecurity>
  <Lines>3</Lines>
  <Paragraphs>1</Paragraphs>
  <ScaleCrop>false</ScaleCrop>
  <Company/>
  <LinksUpToDate>false</LinksUpToDate>
  <CharactersWithSpaces>4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rius</dc:creator>
  <cp:lastModifiedBy>121602278@qq.com</cp:lastModifiedBy>
  <cp:revision>17</cp:revision>
  <dcterms:created xsi:type="dcterms:W3CDTF">2022-06-12T13:32:00Z</dcterms:created>
  <dcterms:modified xsi:type="dcterms:W3CDTF">2023-02-11T04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9.6.6441</vt:lpwstr>
  </property>
</Properties>
</file>